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5E65E" w14:textId="77777777" w:rsidR="00CB634C" w:rsidRPr="00F914F1" w:rsidRDefault="00CB634C" w:rsidP="00CB634C">
      <w:pPr>
        <w:spacing w:line="480" w:lineRule="auto"/>
        <w:rPr>
          <w:rFonts w:ascii="Arial" w:hAnsi="Arial" w:cs="Arial"/>
          <w:b/>
          <w:bCs/>
          <w:u w:val="single"/>
        </w:rPr>
      </w:pPr>
      <w:r w:rsidRPr="00F914F1">
        <w:rPr>
          <w:rFonts w:ascii="Arial" w:hAnsi="Arial" w:cs="Arial"/>
          <w:b/>
          <w:bCs/>
          <w:u w:val="single"/>
        </w:rPr>
        <w:t>Supplemental Table 1:</w:t>
      </w:r>
    </w:p>
    <w:p w14:paraId="39F37419" w14:textId="77777777" w:rsidR="00CB634C" w:rsidRPr="001C439F" w:rsidRDefault="00CB634C" w:rsidP="00CB634C">
      <w:pPr>
        <w:rPr>
          <w:rFonts w:ascii="Arial" w:eastAsia="Arial" w:hAnsi="Arial" w:cs="Arial"/>
          <w:color w:val="000000"/>
        </w:rPr>
      </w:pPr>
      <w:r w:rsidRPr="001C439F">
        <w:rPr>
          <w:rFonts w:ascii="Arial" w:eastAsia="Arial" w:hAnsi="Arial" w:cs="Arial"/>
          <w:color w:val="000000"/>
        </w:rPr>
        <w:t>Table 5. Pubertal vs Non-pubertal GHD males’ characteristics over time:</w:t>
      </w:r>
    </w:p>
    <w:p w14:paraId="4BB9B5A7" w14:textId="77777777" w:rsidR="00CB634C" w:rsidRPr="001C439F" w:rsidRDefault="00CB634C" w:rsidP="00CB634C">
      <w:pPr>
        <w:rPr>
          <w:rFonts w:ascii="Arial" w:eastAsia="Arial" w:hAnsi="Arial" w:cs="Arial"/>
          <w:color w:val="000000"/>
        </w:rPr>
      </w:pPr>
    </w:p>
    <w:tbl>
      <w:tblPr>
        <w:tblW w:w="7759" w:type="dxa"/>
        <w:jc w:val="center"/>
        <w:tblLook w:val="04A0" w:firstRow="1" w:lastRow="0" w:firstColumn="1" w:lastColumn="0" w:noHBand="0" w:noVBand="1"/>
      </w:tblPr>
      <w:tblGrid>
        <w:gridCol w:w="3323"/>
        <w:gridCol w:w="1774"/>
        <w:gridCol w:w="1631"/>
        <w:gridCol w:w="1031"/>
      </w:tblGrid>
      <w:tr w:rsidR="00CB634C" w:rsidRPr="001C439F" w14:paraId="0E3B2C0E" w14:textId="77777777" w:rsidTr="00A33510">
        <w:trPr>
          <w:trHeight w:val="654"/>
          <w:jc w:val="center"/>
        </w:trPr>
        <w:tc>
          <w:tcPr>
            <w:tcW w:w="33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A7F4" w14:textId="77777777" w:rsidR="00CB634C" w:rsidRPr="001C439F" w:rsidRDefault="00CB634C" w:rsidP="00A33510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FEC7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Pubertal</w:t>
            </w:r>
          </w:p>
          <w:p w14:paraId="72FFE88A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(N=8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E493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Non-pubertal (N=18)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D1B7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CB634C" w:rsidRPr="001C439F" w14:paraId="48D755FE" w14:textId="77777777" w:rsidTr="00A33510">
        <w:trPr>
          <w:trHeight w:val="393"/>
          <w:jc w:val="center"/>
        </w:trPr>
        <w:tc>
          <w:tcPr>
            <w:tcW w:w="33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5CF02" w14:textId="77777777" w:rsidR="00CB634C" w:rsidRPr="001C439F" w:rsidRDefault="00CB634C" w:rsidP="00A33510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342DD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Mean (SD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8E889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Mean (SD)</w:t>
            </w:r>
          </w:p>
        </w:tc>
        <w:tc>
          <w:tcPr>
            <w:tcW w:w="10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D97DA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B634C" w:rsidRPr="001C439F" w14:paraId="23B12B98" w14:textId="77777777" w:rsidTr="00A33510">
        <w:trPr>
          <w:trHeight w:val="432"/>
          <w:jc w:val="center"/>
        </w:trPr>
        <w:tc>
          <w:tcPr>
            <w:tcW w:w="7759" w:type="dxa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80ADC46" w14:textId="77777777" w:rsidR="00CB634C" w:rsidRPr="001C439F" w:rsidRDefault="00CB634C" w:rsidP="00A33510">
            <w:pPr>
              <w:rPr>
                <w:rFonts w:ascii="Arial" w:hAnsi="Arial" w:cs="Arial"/>
                <w:b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At repeat GST</w:t>
            </w:r>
          </w:p>
        </w:tc>
      </w:tr>
      <w:tr w:rsidR="00CB634C" w:rsidRPr="001C439F" w14:paraId="75895172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289B" w14:textId="77777777" w:rsidR="00CB634C" w:rsidRPr="001C439F" w:rsidRDefault="00CB634C" w:rsidP="00A33510">
            <w:pPr>
              <w:rPr>
                <w:rFonts w:ascii="Arial" w:hAnsi="Arial" w:cs="Arial"/>
                <w:color w:val="000000" w:themeColor="text1"/>
              </w:rPr>
            </w:pPr>
            <w:r w:rsidRPr="001C439F">
              <w:rPr>
                <w:rFonts w:ascii="Arial" w:hAnsi="Arial" w:cs="Arial"/>
                <w:color w:val="000000" w:themeColor="text1"/>
              </w:rPr>
              <w:t>Peak GH (ng/mL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999A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C439F">
              <w:rPr>
                <w:rFonts w:ascii="Arial" w:hAnsi="Arial" w:cs="Arial"/>
                <w:color w:val="000000" w:themeColor="text1"/>
              </w:rPr>
              <w:t>6.73 (2.53)</w:t>
            </w:r>
          </w:p>
        </w:tc>
        <w:tc>
          <w:tcPr>
            <w:tcW w:w="16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73E0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7.91 (1.92)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3246D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1431</w:t>
            </w:r>
          </w:p>
        </w:tc>
      </w:tr>
      <w:tr w:rsidR="00CB634C" w:rsidRPr="001C439F" w14:paraId="2714D367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6792D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 xml:space="preserve">Height SD score 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8972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46 (0.7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C8294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96 (0.5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A2907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0639</w:t>
            </w:r>
          </w:p>
        </w:tc>
      </w:tr>
      <w:tr w:rsidR="00CB634C" w:rsidRPr="001C439F" w14:paraId="32522DDF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ED26F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Testosterone (ng/dL)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BD91F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218.71 (281.2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54A3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39.53 (95.85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CCC2F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C439F">
              <w:rPr>
                <w:rFonts w:ascii="Arial" w:hAnsi="Arial" w:cs="Arial"/>
                <w:b/>
                <w:color w:val="000000"/>
              </w:rPr>
              <w:t>0.0070</w:t>
            </w:r>
          </w:p>
        </w:tc>
      </w:tr>
      <w:tr w:rsidR="00CB634C" w:rsidRPr="001C439F" w14:paraId="6B4C4CDE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B69529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Testicular volume (mL)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14DF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10.86 (5.9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73B9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3.00 (1.5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4956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0.0016</w:t>
            </w:r>
          </w:p>
        </w:tc>
      </w:tr>
      <w:tr w:rsidR="00CB634C" w:rsidRPr="001C439F" w14:paraId="32E0D161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2DDEAD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Growth velocity (cm/year)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480C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3.34 (1.4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CCAF3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2.87 (1.2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2ADC2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6443</w:t>
            </w:r>
          </w:p>
        </w:tc>
      </w:tr>
      <w:tr w:rsidR="00CB634C" w:rsidRPr="001C439F" w14:paraId="1B4504DD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D5146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Growth velocity SDS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3DEDE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01 (1.1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CEFA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25 (1.6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2EFA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2717</w:t>
            </w:r>
          </w:p>
        </w:tc>
      </w:tr>
      <w:tr w:rsidR="00CB634C" w:rsidRPr="001C439F" w14:paraId="736EF5B4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D8562C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Bone age - Chronological age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9F31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00 (1.0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E008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01 (0.6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8CD1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2387</w:t>
            </w:r>
          </w:p>
        </w:tc>
      </w:tr>
      <w:tr w:rsidR="00CB634C" w:rsidRPr="001C439F" w14:paraId="2E8BE182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4FB0C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IGF-1 Z-score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FAA31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27 (1.1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0E16F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01 (0.6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42AD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5906</w:t>
            </w:r>
          </w:p>
        </w:tc>
      </w:tr>
      <w:tr w:rsidR="00CB634C" w:rsidRPr="001C439F" w14:paraId="6E9CD30A" w14:textId="77777777" w:rsidTr="00A33510">
        <w:trPr>
          <w:trHeight w:val="432"/>
          <w:jc w:val="center"/>
        </w:trPr>
        <w:tc>
          <w:tcPr>
            <w:tcW w:w="77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56F90A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At 1 year after GH therapy</w:t>
            </w:r>
          </w:p>
        </w:tc>
      </w:tr>
      <w:tr w:rsidR="00CB634C" w:rsidRPr="001C439F" w14:paraId="3F103885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921BE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Height SD before rhGH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03A49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68 (0.7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8C834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2.00 (0.55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49E1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1849</w:t>
            </w:r>
          </w:p>
        </w:tc>
      </w:tr>
      <w:tr w:rsidR="00CB634C" w:rsidRPr="001C439F" w14:paraId="75EEC46B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522DA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Height SD scor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6EB8D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21 (0.5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7387F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41 (0.6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F236C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5627</w:t>
            </w:r>
          </w:p>
        </w:tc>
      </w:tr>
      <w:tr w:rsidR="00CB634C" w:rsidRPr="001C439F" w14:paraId="2786E32B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22312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Growth velocity (cm/year)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86073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8.84 (2.4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FFBC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9.06 (1.1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8E9C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7421</w:t>
            </w:r>
          </w:p>
        </w:tc>
      </w:tr>
      <w:tr w:rsidR="00CB634C" w:rsidRPr="001C439F" w14:paraId="49D8F981" w14:textId="77777777" w:rsidTr="00A33510">
        <w:trPr>
          <w:trHeight w:val="432"/>
          <w:jc w:val="center"/>
        </w:trPr>
        <w:tc>
          <w:tcPr>
            <w:tcW w:w="77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C5C30E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b/>
                <w:bCs/>
                <w:color w:val="000000"/>
              </w:rPr>
              <w:t>At most recent visit</w:t>
            </w:r>
          </w:p>
        </w:tc>
      </w:tr>
      <w:tr w:rsidR="00CB634C" w:rsidRPr="001C439F" w14:paraId="7E5895BD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8A8CD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rhGH duration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0794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2.20 (1.8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919C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2.35 (3.61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E5BE8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6383</w:t>
            </w:r>
          </w:p>
        </w:tc>
      </w:tr>
      <w:tr w:rsidR="00CB634C" w:rsidRPr="001C439F" w14:paraId="48A0144D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57849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 xml:space="preserve">Height SD score 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4F7A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04 (1.5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9D5AF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0.90 (0.7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76A9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1087</w:t>
            </w:r>
          </w:p>
        </w:tc>
      </w:tr>
      <w:tr w:rsidR="00CB634C" w:rsidRPr="001C439F" w14:paraId="38E40B3B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79ED2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Testicular volume (mL)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4B7C1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18.00 (7.5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A3C4E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12.76 (8.9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86A5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1863</w:t>
            </w:r>
          </w:p>
        </w:tc>
      </w:tr>
      <w:tr w:rsidR="00CB634C" w:rsidRPr="001C439F" w14:paraId="27D6EC31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8FB3CC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Growth velocity (cm/year)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1590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4.33 (3.1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112B2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5.27 (3.1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167F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4929</w:t>
            </w:r>
          </w:p>
        </w:tc>
      </w:tr>
      <w:tr w:rsidR="00CB634C" w:rsidRPr="001C439F" w14:paraId="5AD06112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2FD669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Growth velocity SDS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16657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94 (1.3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FFC88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78 (1.8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7E10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6319</w:t>
            </w:r>
          </w:p>
        </w:tc>
      </w:tr>
      <w:tr w:rsidR="00CB634C" w:rsidRPr="001C439F" w14:paraId="4D95E2AE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8CABB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Bone age - Chronological age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1D95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1.96 (1.2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9B910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-0.63 (1.6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D9626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1730</w:t>
            </w:r>
          </w:p>
        </w:tc>
      </w:tr>
      <w:tr w:rsidR="00CB634C" w:rsidRPr="001C439F" w14:paraId="43C62769" w14:textId="77777777" w:rsidTr="00A33510">
        <w:trPr>
          <w:trHeight w:val="432"/>
          <w:jc w:val="center"/>
        </w:trPr>
        <w:tc>
          <w:tcPr>
            <w:tcW w:w="332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613DE" w14:textId="77777777" w:rsidR="00CB634C" w:rsidRPr="001C439F" w:rsidRDefault="00CB634C" w:rsidP="00A33510">
            <w:pPr>
              <w:rPr>
                <w:rFonts w:ascii="Arial" w:hAnsi="Arial" w:cs="Arial"/>
                <w:color w:val="000000"/>
                <w:highlight w:val="yellow"/>
              </w:rPr>
            </w:pPr>
            <w:r w:rsidRPr="001C439F">
              <w:rPr>
                <w:rFonts w:ascii="Arial" w:hAnsi="Arial" w:cs="Arial"/>
                <w:color w:val="000000"/>
              </w:rPr>
              <w:t>IGF-1 Z-score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D947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0.92 (2.1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06A63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color w:val="000000"/>
              </w:rPr>
            </w:pPr>
            <w:r w:rsidRPr="001C439F">
              <w:rPr>
                <w:rFonts w:ascii="Arial" w:hAnsi="Arial" w:cs="Arial"/>
                <w:color w:val="000000"/>
              </w:rPr>
              <w:t>1.60 (1.3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E1987" w14:textId="77777777" w:rsidR="00CB634C" w:rsidRPr="001C439F" w:rsidRDefault="00CB634C" w:rsidP="00A3351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1C439F">
              <w:rPr>
                <w:rFonts w:ascii="Arial" w:hAnsi="Arial" w:cs="Arial"/>
                <w:bCs/>
                <w:color w:val="000000"/>
              </w:rPr>
              <w:t>0.4603</w:t>
            </w:r>
          </w:p>
        </w:tc>
      </w:tr>
    </w:tbl>
    <w:p w14:paraId="23E2B90B" w14:textId="77777777" w:rsidR="00CB634C" w:rsidRDefault="00CB634C" w:rsidP="00CB634C">
      <w:pPr>
        <w:spacing w:after="160" w:line="259" w:lineRule="auto"/>
        <w:rPr>
          <w:rFonts w:ascii="Arial" w:hAnsi="Arial" w:cs="Arial"/>
        </w:rPr>
      </w:pPr>
    </w:p>
    <w:p w14:paraId="4BE1A2ED" w14:textId="77777777" w:rsidR="00CB634C" w:rsidRDefault="00CB634C" w:rsidP="00CB634C">
      <w:pPr>
        <w:spacing w:after="160" w:line="259" w:lineRule="auto"/>
        <w:rPr>
          <w:rFonts w:ascii="Arial" w:hAnsi="Arial" w:cs="Arial"/>
        </w:rPr>
      </w:pPr>
    </w:p>
    <w:p w14:paraId="2A344653" w14:textId="77777777" w:rsidR="00CB634C" w:rsidRDefault="00CB634C" w:rsidP="00CB634C">
      <w:pPr>
        <w:spacing w:after="160" w:line="259" w:lineRule="auto"/>
        <w:rPr>
          <w:rFonts w:ascii="Arial" w:hAnsi="Arial" w:cs="Arial"/>
        </w:rPr>
      </w:pPr>
    </w:p>
    <w:p w14:paraId="327AAB08" w14:textId="77777777" w:rsidR="00CB634C" w:rsidRDefault="00CB634C" w:rsidP="00CB634C">
      <w:pPr>
        <w:spacing w:after="160" w:line="259" w:lineRule="auto"/>
        <w:rPr>
          <w:rFonts w:ascii="Arial" w:hAnsi="Arial" w:cs="Arial"/>
        </w:rPr>
      </w:pPr>
    </w:p>
    <w:p w14:paraId="27001352" w14:textId="77777777" w:rsidR="00CB634C" w:rsidRDefault="00CB634C" w:rsidP="00CB634C">
      <w:pPr>
        <w:spacing w:after="160" w:line="259" w:lineRule="auto"/>
        <w:rPr>
          <w:rFonts w:ascii="Arial" w:hAnsi="Arial" w:cs="Arial"/>
        </w:rPr>
      </w:pPr>
    </w:p>
    <w:p w14:paraId="36064121" w14:textId="77777777" w:rsidR="002C76DF" w:rsidRDefault="002C76DF"/>
    <w:sectPr w:rsidR="002C76DF" w:rsidSect="0028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4C"/>
    <w:rsid w:val="00125598"/>
    <w:rsid w:val="002419B4"/>
    <w:rsid w:val="00254E96"/>
    <w:rsid w:val="002860BA"/>
    <w:rsid w:val="002A5379"/>
    <w:rsid w:val="002B47D5"/>
    <w:rsid w:val="002C76DF"/>
    <w:rsid w:val="002F7624"/>
    <w:rsid w:val="0030151C"/>
    <w:rsid w:val="00346A31"/>
    <w:rsid w:val="003747F7"/>
    <w:rsid w:val="0038467A"/>
    <w:rsid w:val="004100D0"/>
    <w:rsid w:val="00464772"/>
    <w:rsid w:val="004E6AAE"/>
    <w:rsid w:val="00650C01"/>
    <w:rsid w:val="007326E1"/>
    <w:rsid w:val="00765A3B"/>
    <w:rsid w:val="007B2257"/>
    <w:rsid w:val="0089744B"/>
    <w:rsid w:val="00913C52"/>
    <w:rsid w:val="009356B9"/>
    <w:rsid w:val="00972A82"/>
    <w:rsid w:val="009E2942"/>
    <w:rsid w:val="00A2493B"/>
    <w:rsid w:val="00A86555"/>
    <w:rsid w:val="00AE7A68"/>
    <w:rsid w:val="00B0604F"/>
    <w:rsid w:val="00B24EFE"/>
    <w:rsid w:val="00B6094F"/>
    <w:rsid w:val="00B80752"/>
    <w:rsid w:val="00C266A1"/>
    <w:rsid w:val="00CB634C"/>
    <w:rsid w:val="00DC4148"/>
    <w:rsid w:val="00F17718"/>
    <w:rsid w:val="00F22FAF"/>
    <w:rsid w:val="00F457E8"/>
    <w:rsid w:val="00F5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678FA"/>
  <w15:chartTrackingRefBased/>
  <w15:docId w15:val="{3AA5B114-C959-9444-9F30-425E33FA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34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3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3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3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3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3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3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3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3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3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3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34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34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3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atapu, Sri Nikhita MBBS</dc:creator>
  <cp:keywords/>
  <dc:description/>
  <cp:lastModifiedBy>Chimatapu, Sri Nikhita MBBS</cp:lastModifiedBy>
  <cp:revision>1</cp:revision>
  <dcterms:created xsi:type="dcterms:W3CDTF">2024-04-18T07:53:00Z</dcterms:created>
  <dcterms:modified xsi:type="dcterms:W3CDTF">2024-04-18T07:53:00Z</dcterms:modified>
</cp:coreProperties>
</file>